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XSpec="center" w:tblpY="91"/>
        <w:tblW w:w="8080" w:type="dxa"/>
        <w:tblLayout w:type="fixed"/>
        <w:tblLook w:val="0000" w:firstRow="0" w:lastRow="0" w:firstColumn="0" w:lastColumn="0" w:noHBand="0" w:noVBand="0"/>
      </w:tblPr>
      <w:tblGrid>
        <w:gridCol w:w="1701"/>
        <w:gridCol w:w="1560"/>
        <w:gridCol w:w="2126"/>
        <w:gridCol w:w="2693"/>
      </w:tblGrid>
      <w:tr w:rsidR="009A60BF" w:rsidRPr="00D21FAD" w:rsidTr="00E362C9">
        <w:trPr>
          <w:trHeight w:val="435"/>
        </w:trPr>
        <w:tc>
          <w:tcPr>
            <w:tcW w:w="80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60BF" w:rsidRPr="009A60BF" w:rsidRDefault="009A60BF" w:rsidP="00E362C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GoBack"/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able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S</w:t>
            </w:r>
            <w:r w:rsidR="00E362C9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 w:rsidRPr="009A60B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escription of matching factors between Case and Control by SPSS (</w:t>
            </w:r>
            <w:r w:rsidR="00E362C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</w:t>
            </w:r>
            <w:r w:rsidRPr="009A60B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)</w:t>
            </w:r>
            <w:bookmarkEnd w:id="0"/>
          </w:p>
        </w:tc>
      </w:tr>
      <w:tr w:rsidR="009A60BF" w:rsidRPr="00D21FAD" w:rsidTr="00E362C9">
        <w:trPr>
          <w:trHeight w:val="435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A60BF" w:rsidRPr="009A60BF" w:rsidRDefault="009A60BF" w:rsidP="00E362C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A60BF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H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9A60BF" w:rsidRPr="009A60BF" w:rsidRDefault="00E362C9" w:rsidP="00E362C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62C9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9A60BF" w:rsidRPr="009A60BF" w:rsidRDefault="00E362C9" w:rsidP="00E362C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62C9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  <w:r w:rsidR="009A60BF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years</w:t>
            </w:r>
            <w:r w:rsidR="009A60BF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9A60BF" w:rsidRPr="009A60BF" w:rsidRDefault="00E362C9" w:rsidP="00E362C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62C9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td. Deviation</w:t>
            </w:r>
            <w:r w:rsidR="009A60BF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years</w:t>
            </w:r>
            <w:r w:rsidR="009A60BF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362C9" w:rsidRPr="00D21FAD" w:rsidTr="00E362C9">
        <w:trPr>
          <w:trHeight w:val="435"/>
        </w:trPr>
        <w:tc>
          <w:tcPr>
            <w:tcW w:w="1701" w:type="dxa"/>
            <w:vAlign w:val="center"/>
          </w:tcPr>
          <w:p w:rsidR="00E362C9" w:rsidRPr="00D21FAD" w:rsidRDefault="00E362C9" w:rsidP="00E362C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21FA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vAlign w:val="center"/>
          </w:tcPr>
          <w:p w:rsidR="00E362C9" w:rsidRPr="00D21FAD" w:rsidRDefault="00E362C9" w:rsidP="00E362C9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126" w:type="dxa"/>
            <w:vAlign w:val="center"/>
          </w:tcPr>
          <w:p w:rsidR="00E362C9" w:rsidRPr="00D21FAD" w:rsidRDefault="00E362C9" w:rsidP="00E362C9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2693" w:type="dxa"/>
            <w:vAlign w:val="center"/>
          </w:tcPr>
          <w:p w:rsidR="00E362C9" w:rsidRPr="00D21FAD" w:rsidRDefault="00E362C9" w:rsidP="00E362C9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442</w:t>
            </w:r>
          </w:p>
        </w:tc>
      </w:tr>
      <w:tr w:rsidR="00E362C9" w:rsidRPr="00D21FAD" w:rsidTr="00E362C9">
        <w:trPr>
          <w:trHeight w:val="435"/>
        </w:trPr>
        <w:tc>
          <w:tcPr>
            <w:tcW w:w="1701" w:type="dxa"/>
            <w:vAlign w:val="center"/>
          </w:tcPr>
          <w:p w:rsidR="00E362C9" w:rsidRPr="00D21FAD" w:rsidRDefault="00E362C9" w:rsidP="00E362C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21FA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vAlign w:val="center"/>
          </w:tcPr>
          <w:p w:rsidR="00E362C9" w:rsidRPr="00D21FAD" w:rsidRDefault="00E362C9" w:rsidP="00E362C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126" w:type="dxa"/>
            <w:vAlign w:val="center"/>
          </w:tcPr>
          <w:p w:rsidR="00E362C9" w:rsidRPr="00D21FAD" w:rsidRDefault="00E362C9" w:rsidP="00E362C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2693" w:type="dxa"/>
            <w:vAlign w:val="center"/>
          </w:tcPr>
          <w:p w:rsidR="00E362C9" w:rsidRPr="00D21FAD" w:rsidRDefault="00E362C9" w:rsidP="00E362C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453</w:t>
            </w:r>
          </w:p>
        </w:tc>
      </w:tr>
    </w:tbl>
    <w:p w:rsidR="009A60BF" w:rsidRPr="00D21FAD" w:rsidRDefault="009A60BF" w:rsidP="009A60B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 w:rsidR="00262909" w:rsidRDefault="00262909"/>
    <w:sectPr w:rsidR="002629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7FE9" w:rsidRDefault="00B27FE9" w:rsidP="00E362C9">
      <w:r>
        <w:separator/>
      </w:r>
    </w:p>
  </w:endnote>
  <w:endnote w:type="continuationSeparator" w:id="0">
    <w:p w:rsidR="00B27FE9" w:rsidRDefault="00B27FE9" w:rsidP="00E362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7FE9" w:rsidRDefault="00B27FE9" w:rsidP="00E362C9">
      <w:r>
        <w:separator/>
      </w:r>
    </w:p>
  </w:footnote>
  <w:footnote w:type="continuationSeparator" w:id="0">
    <w:p w:rsidR="00B27FE9" w:rsidRDefault="00B27FE9" w:rsidP="00E362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0BF"/>
    <w:rsid w:val="00262909"/>
    <w:rsid w:val="009A60BF"/>
    <w:rsid w:val="00B27FE9"/>
    <w:rsid w:val="00E36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282C86"/>
  <w15:chartTrackingRefBased/>
  <w15:docId w15:val="{AAE1B2D9-E3D9-4B7E-855A-C69A833E9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0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60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362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62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62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62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ouDan</dc:creator>
  <cp:keywords/>
  <dc:description/>
  <cp:lastModifiedBy>LiGouDan</cp:lastModifiedBy>
  <cp:revision>2</cp:revision>
  <dcterms:created xsi:type="dcterms:W3CDTF">2020-02-08T10:05:00Z</dcterms:created>
  <dcterms:modified xsi:type="dcterms:W3CDTF">2020-02-08T10:05:00Z</dcterms:modified>
</cp:coreProperties>
</file>